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87" w:rsidRDefault="00A77487">
      <w:pPr>
        <w:rPr>
          <w:b/>
        </w:rPr>
      </w:pPr>
      <w:r w:rsidRPr="00A77487">
        <w:rPr>
          <w:b/>
        </w:rPr>
        <w:t xml:space="preserve">Table </w:t>
      </w:r>
      <w:proofErr w:type="spellStart"/>
      <w:r w:rsidR="00B41EAE">
        <w:rPr>
          <w:b/>
        </w:rPr>
        <w:t>S</w:t>
      </w:r>
      <w:bookmarkStart w:id="0" w:name="_GoBack"/>
      <w:bookmarkEnd w:id="0"/>
      <w:r w:rsidRPr="00A77487">
        <w:rPr>
          <w:b/>
        </w:rPr>
        <w:t>1</w:t>
      </w:r>
      <w:proofErr w:type="spellEnd"/>
      <w:r w:rsidRPr="00A77487">
        <w:rPr>
          <w:b/>
        </w:rPr>
        <w:t>. Individual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1118"/>
        <w:gridCol w:w="1815"/>
        <w:gridCol w:w="720"/>
        <w:gridCol w:w="990"/>
        <w:gridCol w:w="1499"/>
        <w:gridCol w:w="1651"/>
      </w:tblGrid>
      <w:tr w:rsidR="00A77487" w:rsidRPr="00A77487" w:rsidTr="007F4101">
        <w:trPr>
          <w:trHeight w:val="405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Patient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Outcome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Sepsis etiology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SOFA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SAPS II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r w:rsidRPr="00A77487">
              <w:rPr>
                <w:b/>
                <w:bCs/>
              </w:rPr>
              <w:t>NE max dose mcg/kg/min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pPr>
              <w:rPr>
                <w:b/>
                <w:bCs/>
              </w:rPr>
            </w:pPr>
            <w:proofErr w:type="spellStart"/>
            <w:r w:rsidRPr="00A77487">
              <w:rPr>
                <w:b/>
                <w:bCs/>
              </w:rPr>
              <w:t>Dobu</w:t>
            </w:r>
            <w:proofErr w:type="spellEnd"/>
            <w:r w:rsidRPr="00A77487">
              <w:rPr>
                <w:b/>
                <w:bCs/>
              </w:rPr>
              <w:t xml:space="preserve"> max dose mcg/kg/min</w:t>
            </w:r>
          </w:p>
        </w:tc>
      </w:tr>
      <w:tr w:rsidR="00A77487" w:rsidRPr="00A77487" w:rsidTr="007F4101">
        <w:trPr>
          <w:trHeight w:val="435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0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1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Mediasti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82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43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6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92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46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7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6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9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8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8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9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0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8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Ur</w:t>
            </w:r>
            <w:r w:rsidR="00374290">
              <w:t>oseps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84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MV Endocard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4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97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MV Endocard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erito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8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6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7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6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8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Ur</w:t>
            </w:r>
            <w:r w:rsidR="00374290">
              <w:t>oseps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19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6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0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TV Endocard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Ur</w:t>
            </w:r>
            <w:r w:rsidR="00374290">
              <w:t>oseps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4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proofErr w:type="spellStart"/>
            <w:r w:rsidRPr="00A77487">
              <w:t>Endoplastitis</w:t>
            </w:r>
            <w:proofErr w:type="spellEnd"/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9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erito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2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6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6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Empyem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4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7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Erysipela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28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9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5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lastRenderedPageBreak/>
              <w:t>29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Mediasti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37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80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0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erito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3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7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6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32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4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8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3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5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6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4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45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7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3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8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7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35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39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LRTI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0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3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8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1.0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13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7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3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.4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7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4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6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5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7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5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3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8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2E2FB6" w:rsidP="007F4101">
            <w:r>
              <w:t>P</w:t>
            </w:r>
            <w:r w:rsidR="00A77487" w:rsidRPr="00A77487">
              <w:t>eriton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49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Ence</w:t>
            </w:r>
            <w:r>
              <w:t>ph</w:t>
            </w:r>
            <w:r w:rsidRPr="00A77487">
              <w:t>al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2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77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0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MV Endocarditis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9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3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1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3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6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2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2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9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3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4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8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4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Pneumon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8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56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55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1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Bacteremia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11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44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0</w:t>
            </w:r>
          </w:p>
        </w:tc>
      </w:tr>
      <w:tr w:rsidR="00A77487" w:rsidRPr="00A77487" w:rsidTr="007F4101">
        <w:trPr>
          <w:trHeight w:val="420"/>
        </w:trPr>
        <w:tc>
          <w:tcPr>
            <w:tcW w:w="932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1118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1815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720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990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1499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  <w:tc>
          <w:tcPr>
            <w:tcW w:w="1651" w:type="dxa"/>
            <w:noWrap/>
            <w:hideMark/>
          </w:tcPr>
          <w:p w:rsidR="00A77487" w:rsidRPr="00A77487" w:rsidRDefault="00A77487" w:rsidP="007F4101">
            <w:r w:rsidRPr="00A77487">
              <w:t> </w:t>
            </w:r>
          </w:p>
        </w:tc>
      </w:tr>
      <w:tr w:rsidR="00A77487" w:rsidRPr="00A77487" w:rsidTr="007F4101">
        <w:trPr>
          <w:trHeight w:val="420"/>
        </w:trPr>
        <w:tc>
          <w:tcPr>
            <w:tcW w:w="8725" w:type="dxa"/>
            <w:gridSpan w:val="7"/>
            <w:noWrap/>
            <w:hideMark/>
          </w:tcPr>
          <w:p w:rsidR="00A77487" w:rsidRPr="00A77487" w:rsidRDefault="00A77487" w:rsidP="007F4101">
            <w:r>
              <w:t xml:space="preserve">Outcome: alive=1, dead=0; </w:t>
            </w:r>
            <w:r w:rsidRPr="00A77487">
              <w:t xml:space="preserve">MV= mitral valve; TV= tricuspid valve; LRTI= low respiratory tract infection   </w:t>
            </w:r>
          </w:p>
        </w:tc>
      </w:tr>
    </w:tbl>
    <w:p w:rsidR="00A77487" w:rsidRPr="00A77487" w:rsidRDefault="00A77487">
      <w:pPr>
        <w:rPr>
          <w:b/>
        </w:rPr>
      </w:pPr>
    </w:p>
    <w:sectPr w:rsidR="00A77487" w:rsidRPr="00A77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A77487"/>
    <w:rsid w:val="002E2FB6"/>
    <w:rsid w:val="002E46A5"/>
    <w:rsid w:val="003614EE"/>
    <w:rsid w:val="00374290"/>
    <w:rsid w:val="003A118D"/>
    <w:rsid w:val="005E64E8"/>
    <w:rsid w:val="0070664E"/>
    <w:rsid w:val="00A41DB0"/>
    <w:rsid w:val="00A77487"/>
    <w:rsid w:val="00B4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9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0</Words>
  <Characters>1353</Characters>
  <Application>Microsoft Office Word</Application>
  <DocSecurity>0</DocSecurity>
  <Lines>451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sky, Michael R</dc:creator>
  <cp:keywords/>
  <dc:description/>
  <cp:lastModifiedBy>MPACANA</cp:lastModifiedBy>
  <cp:revision>3</cp:revision>
  <dcterms:created xsi:type="dcterms:W3CDTF">2019-01-17T22:10:00Z</dcterms:created>
  <dcterms:modified xsi:type="dcterms:W3CDTF">2019-04-04T05:37:00Z</dcterms:modified>
</cp:coreProperties>
</file>